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B6815" w14:textId="77777777" w:rsidR="004B2958" w:rsidRDefault="004B2958" w:rsidP="004B2958">
      <w:pPr>
        <w:spacing w:after="160" w:line="259" w:lineRule="auto"/>
        <w:rPr>
          <w:rFonts w:eastAsia="Times New Roman" w:cstheme="minorHAnsi"/>
          <w:b/>
        </w:rPr>
      </w:pPr>
      <w:bookmarkStart w:id="0" w:name="_GoBack"/>
      <w:bookmarkEnd w:id="0"/>
      <w:r w:rsidRPr="0027383E">
        <w:rPr>
          <w:rFonts w:eastAsia="Times New Roman" w:cstheme="minorHAns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B4E17DE" wp14:editId="7DF69EA6">
                <wp:simplePos x="0" y="0"/>
                <wp:positionH relativeFrom="margin">
                  <wp:posOffset>24130</wp:posOffset>
                </wp:positionH>
                <wp:positionV relativeFrom="paragraph">
                  <wp:posOffset>293370</wp:posOffset>
                </wp:positionV>
                <wp:extent cx="6048375" cy="1531620"/>
                <wp:effectExtent l="0" t="0" r="28575" b="1143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8375" cy="1531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314202" w14:textId="101FD7C8" w:rsidR="004B2958" w:rsidRPr="00CA745B" w:rsidRDefault="004B2958" w:rsidP="004B29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2410"/>
                              </w:tabs>
                              <w:ind w:left="284" w:hanging="284"/>
                              <w:rPr>
                                <w:sz w:val="20"/>
                                <w:szCs w:val="20"/>
                              </w:rPr>
                            </w:pPr>
                            <w:r w:rsidRPr="00CA745B">
                              <w:rPr>
                                <w:rFonts w:eastAsia="Times New Roman" w:cstheme="minorHAnsi"/>
                                <w:b/>
                                <w:sz w:val="20"/>
                                <w:szCs w:val="20"/>
                              </w:rPr>
                              <w:t>Database searches:</w:t>
                            </w:r>
                            <w:r w:rsidRPr="00CA745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conducted using </w:t>
                            </w:r>
                            <w:r w:rsidRPr="00CA745B">
                              <w:rPr>
                                <w:sz w:val="20"/>
                                <w:szCs w:val="20"/>
                              </w:rPr>
                              <w:t>CINAHL, Embase, Ovid Medline, PsycINFO, Cochrane Library, University of York Centre for Reviews and Dissemination.  Searches were conducted from 1990</w:t>
                            </w:r>
                            <w:r w:rsidRPr="00CA745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 until </w:t>
                            </w:r>
                            <w:r w:rsidR="002A423D" w:rsidRPr="002A423D">
                              <w:rPr>
                                <w:rFonts w:eastAsia="Times New Roman" w:cstheme="minorHAnsi"/>
                                <w:color w:val="FF0000"/>
                                <w:sz w:val="20"/>
                                <w:szCs w:val="20"/>
                              </w:rPr>
                              <w:t>31</w:t>
                            </w:r>
                            <w:r w:rsidR="002A423D" w:rsidRPr="002A423D">
                              <w:rPr>
                                <w:rFonts w:eastAsia="Times New Roman" w:cstheme="minorHAnsi"/>
                                <w:color w:val="FF0000"/>
                                <w:sz w:val="20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="002A423D" w:rsidRPr="002A423D">
                              <w:rPr>
                                <w:rFonts w:eastAsia="Times New Roman" w:cstheme="minorHAnsi"/>
                                <w:color w:val="FF0000"/>
                                <w:sz w:val="20"/>
                                <w:szCs w:val="20"/>
                              </w:rPr>
                              <w:t xml:space="preserve"> October 2018</w:t>
                            </w:r>
                            <w:r w:rsidRPr="00CA745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.  </w:t>
                            </w:r>
                          </w:p>
                          <w:p w14:paraId="71BE42BB" w14:textId="77777777" w:rsidR="004B2958" w:rsidRPr="00CA745B" w:rsidRDefault="004B2958" w:rsidP="004B29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Style w:val="Hyperlink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A745B"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Policy </w:t>
                            </w:r>
                            <w:r w:rsidRPr="00CA745B">
                              <w:rPr>
                                <w:b/>
                                <w:sz w:val="20"/>
                                <w:szCs w:val="20"/>
                              </w:rPr>
                              <w:t xml:space="preserve">and clinical documents: </w:t>
                            </w:r>
                            <w:r w:rsidRPr="00CA745B">
                              <w:rPr>
                                <w:sz w:val="20"/>
                                <w:szCs w:val="20"/>
                              </w:rPr>
                              <w:t xml:space="preserve">conducted using </w:t>
                            </w:r>
                            <w:hyperlink r:id="rId7" w:history="1">
                              <w:r w:rsidRPr="00CA745B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www.evidence.nhs.uk</w:t>
                              </w:r>
                            </w:hyperlink>
                          </w:p>
                          <w:p w14:paraId="2B12F174" w14:textId="77777777" w:rsidR="004B2958" w:rsidRPr="00CA745B" w:rsidRDefault="004B2958" w:rsidP="004B29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sz w:val="20"/>
                                <w:szCs w:val="20"/>
                              </w:rPr>
                            </w:pPr>
                            <w:r w:rsidRPr="00CA745B">
                              <w:rPr>
                                <w:b/>
                                <w:sz w:val="20"/>
                                <w:szCs w:val="20"/>
                              </w:rPr>
                              <w:t>Grey literature:</w:t>
                            </w:r>
                            <w:r w:rsidRPr="00CA745B">
                              <w:rPr>
                                <w:sz w:val="20"/>
                                <w:szCs w:val="20"/>
                              </w:rPr>
                              <w:t xml:space="preserve"> conducted using </w:t>
                            </w:r>
                            <w:hyperlink r:id="rId8" w:history="1">
                              <w:r w:rsidRPr="00CA745B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www.opengrey.eu</w:t>
                              </w:r>
                            </w:hyperlink>
                            <w:r w:rsidRPr="001D3916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A745B">
                              <w:rPr>
                                <w:sz w:val="20"/>
                                <w:szCs w:val="20"/>
                              </w:rPr>
                              <w:t xml:space="preserve">and </w:t>
                            </w:r>
                            <w:hyperlink r:id="rId9" w:history="1">
                              <w:r w:rsidRPr="00CA745B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www.ethos.bl.uk</w:t>
                              </w:r>
                            </w:hyperlink>
                            <w:r w:rsidRPr="00CA745B">
                              <w:rPr>
                                <w:sz w:val="20"/>
                                <w:szCs w:val="20"/>
                              </w:rPr>
                              <w:t xml:space="preserve"> for doctoral dissertations</w:t>
                            </w:r>
                          </w:p>
                          <w:p w14:paraId="10C5A9D0" w14:textId="77777777" w:rsidR="004B2958" w:rsidRPr="00CA745B" w:rsidRDefault="004B2958" w:rsidP="004B29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sz w:val="20"/>
                                <w:szCs w:val="20"/>
                              </w:rPr>
                            </w:pPr>
                            <w:r w:rsidRPr="00CA745B">
                              <w:rPr>
                                <w:rFonts w:eastAsia="Times New Roman" w:cstheme="minorHAnsi"/>
                                <w:b/>
                                <w:sz w:val="20"/>
                                <w:szCs w:val="20"/>
                              </w:rPr>
                              <w:t>Further strategies:</w:t>
                            </w:r>
                          </w:p>
                          <w:p w14:paraId="0A104CA9" w14:textId="77777777" w:rsidR="004B2958" w:rsidRPr="00CA745B" w:rsidRDefault="004B2958" w:rsidP="004B295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tabs>
                                <w:tab w:val="left" w:pos="567"/>
                              </w:tabs>
                              <w:ind w:left="284"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CA745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Using conference proceedings to identify linked full papers or other relevant papers by the authors</w:t>
                            </w:r>
                          </w:p>
                          <w:p w14:paraId="2E59966F" w14:textId="77777777" w:rsidR="004B2958" w:rsidRPr="00CA745B" w:rsidRDefault="004B2958" w:rsidP="004B295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tabs>
                                <w:tab w:val="left" w:pos="567"/>
                              </w:tabs>
                              <w:ind w:left="284"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CA745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>Discussion with experts regarding potentially relevant papers</w:t>
                            </w:r>
                          </w:p>
                          <w:p w14:paraId="3DECEC27" w14:textId="77777777" w:rsidR="004B2958" w:rsidRPr="00CA745B" w:rsidRDefault="004B2958" w:rsidP="004B2958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tabs>
                                <w:tab w:val="left" w:pos="567"/>
                              </w:tabs>
                              <w:ind w:left="284"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CA745B">
                              <w:rPr>
                                <w:rFonts w:eastAsia="Times New Roman" w:cstheme="minorHAnsi"/>
                                <w:sz w:val="20"/>
                                <w:szCs w:val="20"/>
                              </w:rPr>
                              <w:t xml:space="preserve">Hand-searching reference lists of included papers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4E17D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9pt;margin-top:23.1pt;width:476.25pt;height:12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">
                <v:textbox>
                  <w:txbxContent>
                    <w:p w14:paraId="79314202" w14:textId="101FD7C8" w:rsidR="004B2958" w:rsidRPr="00CA745B" w:rsidRDefault="004B2958" w:rsidP="004B29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left" w:pos="2410"/>
                        </w:tabs>
                        <w:ind w:left="284" w:hanging="284"/>
                        <w:rPr>
                          <w:sz w:val="20"/>
                          <w:szCs w:val="20"/>
                        </w:rPr>
                      </w:pPr>
                      <w:r w:rsidRPr="00CA745B">
                        <w:rPr>
                          <w:rFonts w:eastAsia="Times New Roman" w:cstheme="minorHAnsi"/>
                          <w:b/>
                          <w:sz w:val="20"/>
                          <w:szCs w:val="20"/>
                        </w:rPr>
                        <w:t>Database searches:</w:t>
                      </w:r>
                      <w:r w:rsidRPr="00CA745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conducted using </w:t>
                      </w:r>
                      <w:r w:rsidRPr="00CA745B">
                        <w:rPr>
                          <w:sz w:val="20"/>
                          <w:szCs w:val="20"/>
                        </w:rPr>
                        <w:t>CINAHL, Embase, Ovid Medline, PsycINFO, Cochrane Library, University of York Centre for Reviews and Dissemination.  Searches were conducted from 1990</w:t>
                      </w:r>
                      <w:r w:rsidRPr="00CA745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 until </w:t>
                      </w:r>
                      <w:r w:rsidR="002A423D" w:rsidRPr="002A423D">
                        <w:rPr>
                          <w:rFonts w:eastAsia="Times New Roman" w:cstheme="minorHAnsi"/>
                          <w:color w:val="FF0000"/>
                          <w:sz w:val="20"/>
                          <w:szCs w:val="20"/>
                        </w:rPr>
                        <w:t>31</w:t>
                      </w:r>
                      <w:r w:rsidR="002A423D" w:rsidRPr="002A423D">
                        <w:rPr>
                          <w:rFonts w:eastAsia="Times New Roman" w:cstheme="minorHAnsi"/>
                          <w:color w:val="FF0000"/>
                          <w:sz w:val="20"/>
                          <w:szCs w:val="20"/>
                          <w:vertAlign w:val="superscript"/>
                        </w:rPr>
                        <w:t>st</w:t>
                      </w:r>
                      <w:r w:rsidR="002A423D" w:rsidRPr="002A423D">
                        <w:rPr>
                          <w:rFonts w:eastAsia="Times New Roman" w:cstheme="minorHAnsi"/>
                          <w:color w:val="FF0000"/>
                          <w:sz w:val="20"/>
                          <w:szCs w:val="20"/>
                        </w:rPr>
                        <w:t xml:space="preserve"> October 2018</w:t>
                      </w:r>
                      <w:r w:rsidRPr="00CA745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.  </w:t>
                      </w:r>
                    </w:p>
                    <w:p w14:paraId="71BE42BB" w14:textId="77777777" w:rsidR="004B2958" w:rsidRPr="00CA745B" w:rsidRDefault="004B2958" w:rsidP="004B29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Style w:val="Hyperlink"/>
                          <w:color w:val="000000"/>
                          <w:sz w:val="20"/>
                          <w:szCs w:val="20"/>
                        </w:rPr>
                      </w:pPr>
                      <w:r w:rsidRPr="00CA745B">
                        <w:rPr>
                          <w:b/>
                          <w:color w:val="000000"/>
                          <w:sz w:val="20"/>
                          <w:szCs w:val="20"/>
                        </w:rPr>
                        <w:t xml:space="preserve">Policy </w:t>
                      </w:r>
                      <w:r w:rsidRPr="00CA745B">
                        <w:rPr>
                          <w:b/>
                          <w:sz w:val="20"/>
                          <w:szCs w:val="20"/>
                        </w:rPr>
                        <w:t xml:space="preserve">and clinical documents: </w:t>
                      </w:r>
                      <w:r w:rsidRPr="00CA745B">
                        <w:rPr>
                          <w:sz w:val="20"/>
                          <w:szCs w:val="20"/>
                        </w:rPr>
                        <w:t xml:space="preserve">conducted using </w:t>
                      </w:r>
                      <w:hyperlink r:id="rId10" w:history="1">
                        <w:r w:rsidRPr="00CA745B">
                          <w:rPr>
                            <w:rStyle w:val="Hyperlink"/>
                            <w:sz w:val="20"/>
                            <w:szCs w:val="20"/>
                          </w:rPr>
                          <w:t>www.evidence.nhs.uk</w:t>
                        </w:r>
                      </w:hyperlink>
                    </w:p>
                    <w:p w14:paraId="2B12F174" w14:textId="77777777" w:rsidR="004B2958" w:rsidRPr="00CA745B" w:rsidRDefault="004B2958" w:rsidP="004B29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sz w:val="20"/>
                          <w:szCs w:val="20"/>
                        </w:rPr>
                      </w:pPr>
                      <w:r w:rsidRPr="00CA745B">
                        <w:rPr>
                          <w:b/>
                          <w:sz w:val="20"/>
                          <w:szCs w:val="20"/>
                        </w:rPr>
                        <w:t>Grey literature:</w:t>
                      </w:r>
                      <w:r w:rsidRPr="00CA745B">
                        <w:rPr>
                          <w:sz w:val="20"/>
                          <w:szCs w:val="20"/>
                        </w:rPr>
                        <w:t xml:space="preserve"> conducted using </w:t>
                      </w:r>
                      <w:hyperlink r:id="rId11" w:history="1">
                        <w:r w:rsidRPr="00CA745B">
                          <w:rPr>
                            <w:rStyle w:val="Hyperlink"/>
                            <w:sz w:val="20"/>
                            <w:szCs w:val="20"/>
                          </w:rPr>
                          <w:t>www.opengrey.eu</w:t>
                        </w:r>
                      </w:hyperlink>
                      <w:r w:rsidRPr="001D3916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CA745B">
                        <w:rPr>
                          <w:sz w:val="20"/>
                          <w:szCs w:val="20"/>
                        </w:rPr>
                        <w:t xml:space="preserve">and </w:t>
                      </w:r>
                      <w:hyperlink r:id="rId12" w:history="1">
                        <w:r w:rsidRPr="00CA745B">
                          <w:rPr>
                            <w:rStyle w:val="Hyperlink"/>
                            <w:sz w:val="20"/>
                            <w:szCs w:val="20"/>
                          </w:rPr>
                          <w:t>www.ethos.bl.uk</w:t>
                        </w:r>
                      </w:hyperlink>
                      <w:r w:rsidRPr="00CA745B">
                        <w:rPr>
                          <w:sz w:val="20"/>
                          <w:szCs w:val="20"/>
                        </w:rPr>
                        <w:t xml:space="preserve"> for doctoral dissertations</w:t>
                      </w:r>
                    </w:p>
                    <w:p w14:paraId="10C5A9D0" w14:textId="77777777" w:rsidR="004B2958" w:rsidRPr="00CA745B" w:rsidRDefault="004B2958" w:rsidP="004B29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sz w:val="20"/>
                          <w:szCs w:val="20"/>
                        </w:rPr>
                      </w:pPr>
                      <w:r w:rsidRPr="00CA745B">
                        <w:rPr>
                          <w:rFonts w:eastAsia="Times New Roman" w:cstheme="minorHAnsi"/>
                          <w:b/>
                          <w:sz w:val="20"/>
                          <w:szCs w:val="20"/>
                        </w:rPr>
                        <w:t>Further strategies:</w:t>
                      </w:r>
                    </w:p>
                    <w:p w14:paraId="0A104CA9" w14:textId="77777777" w:rsidR="004B2958" w:rsidRPr="00CA745B" w:rsidRDefault="004B2958" w:rsidP="004B295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tabs>
                          <w:tab w:val="left" w:pos="567"/>
                        </w:tabs>
                        <w:ind w:left="284" w:firstLine="0"/>
                        <w:rPr>
                          <w:sz w:val="20"/>
                          <w:szCs w:val="20"/>
                        </w:rPr>
                      </w:pPr>
                      <w:r w:rsidRPr="00CA745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Using conference proceedings to identify linked full papers or other relevant papers by the authors</w:t>
                      </w:r>
                    </w:p>
                    <w:p w14:paraId="2E59966F" w14:textId="77777777" w:rsidR="004B2958" w:rsidRPr="00CA745B" w:rsidRDefault="004B2958" w:rsidP="004B295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tabs>
                          <w:tab w:val="left" w:pos="567"/>
                        </w:tabs>
                        <w:ind w:left="284" w:firstLine="0"/>
                        <w:rPr>
                          <w:sz w:val="20"/>
                          <w:szCs w:val="20"/>
                        </w:rPr>
                      </w:pPr>
                      <w:r w:rsidRPr="00CA745B">
                        <w:rPr>
                          <w:rFonts w:eastAsia="Times New Roman" w:cstheme="minorHAnsi"/>
                          <w:sz w:val="20"/>
                          <w:szCs w:val="20"/>
                        </w:rPr>
                        <w:t>Discussion with experts regarding potentially relevant papers</w:t>
                      </w:r>
                    </w:p>
                    <w:p w14:paraId="3DECEC27" w14:textId="77777777" w:rsidR="004B2958" w:rsidRPr="00CA745B" w:rsidRDefault="004B2958" w:rsidP="004B2958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tabs>
                          <w:tab w:val="left" w:pos="567"/>
                        </w:tabs>
                        <w:ind w:left="284" w:firstLine="0"/>
                        <w:rPr>
                          <w:sz w:val="20"/>
                          <w:szCs w:val="20"/>
                        </w:rPr>
                      </w:pPr>
                      <w:r w:rsidRPr="00CA745B">
                        <w:rPr>
                          <w:rFonts w:eastAsia="Times New Roman" w:cstheme="minorHAnsi"/>
                          <w:sz w:val="20"/>
                          <w:szCs w:val="20"/>
                        </w:rPr>
                        <w:t xml:space="preserve">Hand-searching reference lists of included papers.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b/>
        </w:rPr>
        <w:t xml:space="preserve">Supplementary Data 1: </w:t>
      </w:r>
      <w:r w:rsidRPr="0027383E">
        <w:rPr>
          <w:rFonts w:eastAsia="Times New Roman" w:cstheme="minorHAnsi"/>
          <w:b/>
        </w:rPr>
        <w:t xml:space="preserve">Search </w:t>
      </w:r>
      <w:r>
        <w:rPr>
          <w:rFonts w:eastAsia="Times New Roman" w:cstheme="minorHAnsi"/>
          <w:b/>
        </w:rPr>
        <w:t>Methods</w:t>
      </w:r>
    </w:p>
    <w:p w14:paraId="43C4D255" w14:textId="77777777" w:rsidR="00170301" w:rsidRDefault="00170301"/>
    <w:sectPr w:rsidR="00170301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68B11E" w14:textId="77777777" w:rsidR="00344F16" w:rsidRDefault="00344F16" w:rsidP="00344F16">
      <w:r>
        <w:separator/>
      </w:r>
    </w:p>
  </w:endnote>
  <w:endnote w:type="continuationSeparator" w:id="0">
    <w:p w14:paraId="609C6507" w14:textId="77777777" w:rsidR="00344F16" w:rsidRDefault="00344F16" w:rsidP="00344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ABE891" w14:textId="46C0A48F" w:rsidR="00344F16" w:rsidRDefault="00344F16">
    <w:pPr>
      <w:pStyle w:val="Footer"/>
    </w:pPr>
    <w:r>
      <w:t>Revised 11.03.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1CF430" w14:textId="77777777" w:rsidR="00344F16" w:rsidRDefault="00344F16" w:rsidP="00344F16">
      <w:r>
        <w:separator/>
      </w:r>
    </w:p>
  </w:footnote>
  <w:footnote w:type="continuationSeparator" w:id="0">
    <w:p w14:paraId="6B7385FE" w14:textId="77777777" w:rsidR="00344F16" w:rsidRDefault="00344F16" w:rsidP="00344F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7043EF"/>
    <w:multiLevelType w:val="hybridMultilevel"/>
    <w:tmpl w:val="B560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958"/>
    <w:rsid w:val="0000172A"/>
    <w:rsid w:val="0000226F"/>
    <w:rsid w:val="000044D5"/>
    <w:rsid w:val="000129D1"/>
    <w:rsid w:val="0001508C"/>
    <w:rsid w:val="00015CE9"/>
    <w:rsid w:val="00015FC8"/>
    <w:rsid w:val="00016838"/>
    <w:rsid w:val="0001694A"/>
    <w:rsid w:val="000177C0"/>
    <w:rsid w:val="000226E7"/>
    <w:rsid w:val="00024EDE"/>
    <w:rsid w:val="00025A65"/>
    <w:rsid w:val="00026ABE"/>
    <w:rsid w:val="000303B6"/>
    <w:rsid w:val="000305B6"/>
    <w:rsid w:val="00031F6D"/>
    <w:rsid w:val="0003272C"/>
    <w:rsid w:val="0003764E"/>
    <w:rsid w:val="000411C0"/>
    <w:rsid w:val="000412D3"/>
    <w:rsid w:val="00041E0B"/>
    <w:rsid w:val="00045C5D"/>
    <w:rsid w:val="000477CF"/>
    <w:rsid w:val="00047A36"/>
    <w:rsid w:val="00050F45"/>
    <w:rsid w:val="00051653"/>
    <w:rsid w:val="00051A58"/>
    <w:rsid w:val="00051A7D"/>
    <w:rsid w:val="000528C3"/>
    <w:rsid w:val="000558BD"/>
    <w:rsid w:val="000570B3"/>
    <w:rsid w:val="00063DD5"/>
    <w:rsid w:val="00063F9E"/>
    <w:rsid w:val="00067A2C"/>
    <w:rsid w:val="00067EC6"/>
    <w:rsid w:val="00071010"/>
    <w:rsid w:val="00071844"/>
    <w:rsid w:val="00072F3E"/>
    <w:rsid w:val="0007579A"/>
    <w:rsid w:val="000764B4"/>
    <w:rsid w:val="000820B4"/>
    <w:rsid w:val="000833F9"/>
    <w:rsid w:val="00085FE0"/>
    <w:rsid w:val="00087B76"/>
    <w:rsid w:val="000937BC"/>
    <w:rsid w:val="00093E37"/>
    <w:rsid w:val="00094165"/>
    <w:rsid w:val="0009558C"/>
    <w:rsid w:val="00095D6A"/>
    <w:rsid w:val="000A11C2"/>
    <w:rsid w:val="000A2D34"/>
    <w:rsid w:val="000A435B"/>
    <w:rsid w:val="000A4ACC"/>
    <w:rsid w:val="000A4C01"/>
    <w:rsid w:val="000A4E9B"/>
    <w:rsid w:val="000B0DEA"/>
    <w:rsid w:val="000B20CB"/>
    <w:rsid w:val="000B2C68"/>
    <w:rsid w:val="000B48AD"/>
    <w:rsid w:val="000C0997"/>
    <w:rsid w:val="000C1C76"/>
    <w:rsid w:val="000C2842"/>
    <w:rsid w:val="000C3B97"/>
    <w:rsid w:val="000C75E9"/>
    <w:rsid w:val="000D5D2F"/>
    <w:rsid w:val="000D6C4C"/>
    <w:rsid w:val="000E114F"/>
    <w:rsid w:val="000E254E"/>
    <w:rsid w:val="000E258D"/>
    <w:rsid w:val="000E2813"/>
    <w:rsid w:val="000E52E0"/>
    <w:rsid w:val="000E7343"/>
    <w:rsid w:val="000F3287"/>
    <w:rsid w:val="000F3456"/>
    <w:rsid w:val="000F5324"/>
    <w:rsid w:val="000F545C"/>
    <w:rsid w:val="000F5942"/>
    <w:rsid w:val="000F653D"/>
    <w:rsid w:val="000F704C"/>
    <w:rsid w:val="000F7B0F"/>
    <w:rsid w:val="00100F9D"/>
    <w:rsid w:val="00102196"/>
    <w:rsid w:val="00103F49"/>
    <w:rsid w:val="00105A82"/>
    <w:rsid w:val="00106AB2"/>
    <w:rsid w:val="001070B2"/>
    <w:rsid w:val="00110443"/>
    <w:rsid w:val="00111FAE"/>
    <w:rsid w:val="00113C4B"/>
    <w:rsid w:val="00115193"/>
    <w:rsid w:val="00116CF9"/>
    <w:rsid w:val="00117708"/>
    <w:rsid w:val="00117E44"/>
    <w:rsid w:val="00121735"/>
    <w:rsid w:val="001225CE"/>
    <w:rsid w:val="00126314"/>
    <w:rsid w:val="00126C76"/>
    <w:rsid w:val="001303F7"/>
    <w:rsid w:val="001308B0"/>
    <w:rsid w:val="0013189F"/>
    <w:rsid w:val="00132425"/>
    <w:rsid w:val="001338FF"/>
    <w:rsid w:val="00137AFB"/>
    <w:rsid w:val="0014104D"/>
    <w:rsid w:val="001415D5"/>
    <w:rsid w:val="00141B03"/>
    <w:rsid w:val="00143907"/>
    <w:rsid w:val="001477B0"/>
    <w:rsid w:val="00150109"/>
    <w:rsid w:val="0015096E"/>
    <w:rsid w:val="00154E52"/>
    <w:rsid w:val="001569AC"/>
    <w:rsid w:val="001570D6"/>
    <w:rsid w:val="00157CB8"/>
    <w:rsid w:val="00162053"/>
    <w:rsid w:val="00163403"/>
    <w:rsid w:val="0016351C"/>
    <w:rsid w:val="00164F1D"/>
    <w:rsid w:val="001655CA"/>
    <w:rsid w:val="00170301"/>
    <w:rsid w:val="00173543"/>
    <w:rsid w:val="001760CC"/>
    <w:rsid w:val="001766F6"/>
    <w:rsid w:val="0017781F"/>
    <w:rsid w:val="00180011"/>
    <w:rsid w:val="00181345"/>
    <w:rsid w:val="0018225C"/>
    <w:rsid w:val="00182595"/>
    <w:rsid w:val="00184844"/>
    <w:rsid w:val="001870CA"/>
    <w:rsid w:val="00187114"/>
    <w:rsid w:val="001922DC"/>
    <w:rsid w:val="001934C0"/>
    <w:rsid w:val="00196A44"/>
    <w:rsid w:val="00197F6E"/>
    <w:rsid w:val="001A1C1D"/>
    <w:rsid w:val="001A1E20"/>
    <w:rsid w:val="001A405A"/>
    <w:rsid w:val="001A408D"/>
    <w:rsid w:val="001A46DE"/>
    <w:rsid w:val="001A56F2"/>
    <w:rsid w:val="001A6279"/>
    <w:rsid w:val="001A6CE6"/>
    <w:rsid w:val="001A7822"/>
    <w:rsid w:val="001B0101"/>
    <w:rsid w:val="001B4093"/>
    <w:rsid w:val="001C0AE3"/>
    <w:rsid w:val="001C1EEA"/>
    <w:rsid w:val="001C56F9"/>
    <w:rsid w:val="001C6865"/>
    <w:rsid w:val="001D23A6"/>
    <w:rsid w:val="001D2EEB"/>
    <w:rsid w:val="001D3916"/>
    <w:rsid w:val="001D41AF"/>
    <w:rsid w:val="001E050B"/>
    <w:rsid w:val="001E1997"/>
    <w:rsid w:val="001E2C95"/>
    <w:rsid w:val="001E3879"/>
    <w:rsid w:val="001E4DDB"/>
    <w:rsid w:val="001E662D"/>
    <w:rsid w:val="001F0EFC"/>
    <w:rsid w:val="001F4FF1"/>
    <w:rsid w:val="001F56DE"/>
    <w:rsid w:val="001F61A6"/>
    <w:rsid w:val="001F7E18"/>
    <w:rsid w:val="002045F7"/>
    <w:rsid w:val="002054AA"/>
    <w:rsid w:val="002068EC"/>
    <w:rsid w:val="002072B5"/>
    <w:rsid w:val="00207C23"/>
    <w:rsid w:val="00215F90"/>
    <w:rsid w:val="00217039"/>
    <w:rsid w:val="0021764C"/>
    <w:rsid w:val="002214E7"/>
    <w:rsid w:val="00223223"/>
    <w:rsid w:val="00227829"/>
    <w:rsid w:val="002318B2"/>
    <w:rsid w:val="0023194D"/>
    <w:rsid w:val="00236856"/>
    <w:rsid w:val="0023720E"/>
    <w:rsid w:val="0024477A"/>
    <w:rsid w:val="0024626D"/>
    <w:rsid w:val="002504D7"/>
    <w:rsid w:val="002508A7"/>
    <w:rsid w:val="002514A5"/>
    <w:rsid w:val="00261A8A"/>
    <w:rsid w:val="00261FC2"/>
    <w:rsid w:val="00263128"/>
    <w:rsid w:val="00264736"/>
    <w:rsid w:val="002677F4"/>
    <w:rsid w:val="00267BE1"/>
    <w:rsid w:val="00274CF1"/>
    <w:rsid w:val="00275CD3"/>
    <w:rsid w:val="0028246C"/>
    <w:rsid w:val="00282896"/>
    <w:rsid w:val="0028669C"/>
    <w:rsid w:val="002872A8"/>
    <w:rsid w:val="0029095F"/>
    <w:rsid w:val="00291666"/>
    <w:rsid w:val="0029205E"/>
    <w:rsid w:val="002943FF"/>
    <w:rsid w:val="00294981"/>
    <w:rsid w:val="00294E48"/>
    <w:rsid w:val="00297E22"/>
    <w:rsid w:val="002A0383"/>
    <w:rsid w:val="002A1B3C"/>
    <w:rsid w:val="002A23CB"/>
    <w:rsid w:val="002A423D"/>
    <w:rsid w:val="002A4365"/>
    <w:rsid w:val="002A583D"/>
    <w:rsid w:val="002A5C0A"/>
    <w:rsid w:val="002A7153"/>
    <w:rsid w:val="002A799E"/>
    <w:rsid w:val="002B0E40"/>
    <w:rsid w:val="002B12B7"/>
    <w:rsid w:val="002B3644"/>
    <w:rsid w:val="002B4C84"/>
    <w:rsid w:val="002B537A"/>
    <w:rsid w:val="002B7EBF"/>
    <w:rsid w:val="002C499B"/>
    <w:rsid w:val="002C5020"/>
    <w:rsid w:val="002C7802"/>
    <w:rsid w:val="002C7BFE"/>
    <w:rsid w:val="002D5157"/>
    <w:rsid w:val="002D5524"/>
    <w:rsid w:val="002E135D"/>
    <w:rsid w:val="002E1865"/>
    <w:rsid w:val="002E3F84"/>
    <w:rsid w:val="002E75BE"/>
    <w:rsid w:val="002F1034"/>
    <w:rsid w:val="002F1157"/>
    <w:rsid w:val="002F41BC"/>
    <w:rsid w:val="00301C8C"/>
    <w:rsid w:val="00306120"/>
    <w:rsid w:val="00306DC4"/>
    <w:rsid w:val="00313202"/>
    <w:rsid w:val="00315B0A"/>
    <w:rsid w:val="00315B9E"/>
    <w:rsid w:val="00317D35"/>
    <w:rsid w:val="00326A6C"/>
    <w:rsid w:val="003339D1"/>
    <w:rsid w:val="0034386E"/>
    <w:rsid w:val="00344F16"/>
    <w:rsid w:val="003465DB"/>
    <w:rsid w:val="003512AD"/>
    <w:rsid w:val="003536B4"/>
    <w:rsid w:val="00353DC8"/>
    <w:rsid w:val="00356B3A"/>
    <w:rsid w:val="00360764"/>
    <w:rsid w:val="00360D19"/>
    <w:rsid w:val="0036193C"/>
    <w:rsid w:val="003643AE"/>
    <w:rsid w:val="003648DB"/>
    <w:rsid w:val="00364DC6"/>
    <w:rsid w:val="003702DA"/>
    <w:rsid w:val="00377577"/>
    <w:rsid w:val="00380BBD"/>
    <w:rsid w:val="00383C30"/>
    <w:rsid w:val="00385E2A"/>
    <w:rsid w:val="00393DBE"/>
    <w:rsid w:val="003A067D"/>
    <w:rsid w:val="003A11EF"/>
    <w:rsid w:val="003A2B82"/>
    <w:rsid w:val="003A2C3B"/>
    <w:rsid w:val="003A38B7"/>
    <w:rsid w:val="003A6006"/>
    <w:rsid w:val="003A7169"/>
    <w:rsid w:val="003A7D73"/>
    <w:rsid w:val="003B0895"/>
    <w:rsid w:val="003B1623"/>
    <w:rsid w:val="003B2D49"/>
    <w:rsid w:val="003B54D8"/>
    <w:rsid w:val="003B6A4F"/>
    <w:rsid w:val="003B6C9A"/>
    <w:rsid w:val="003C24BE"/>
    <w:rsid w:val="003C6A40"/>
    <w:rsid w:val="003C714D"/>
    <w:rsid w:val="003D0014"/>
    <w:rsid w:val="003D12F3"/>
    <w:rsid w:val="003D265A"/>
    <w:rsid w:val="003D377D"/>
    <w:rsid w:val="003E2EB2"/>
    <w:rsid w:val="003E3456"/>
    <w:rsid w:val="003E347D"/>
    <w:rsid w:val="003E53DF"/>
    <w:rsid w:val="003E6736"/>
    <w:rsid w:val="003F2A54"/>
    <w:rsid w:val="003F3C08"/>
    <w:rsid w:val="003F5B51"/>
    <w:rsid w:val="003F5B6F"/>
    <w:rsid w:val="003F61B0"/>
    <w:rsid w:val="003F62EC"/>
    <w:rsid w:val="003F63C1"/>
    <w:rsid w:val="003F6EF0"/>
    <w:rsid w:val="003F6FDD"/>
    <w:rsid w:val="00400F88"/>
    <w:rsid w:val="004033DE"/>
    <w:rsid w:val="00404029"/>
    <w:rsid w:val="0040570D"/>
    <w:rsid w:val="00407476"/>
    <w:rsid w:val="0040768B"/>
    <w:rsid w:val="0041150A"/>
    <w:rsid w:val="00412136"/>
    <w:rsid w:val="00412F7A"/>
    <w:rsid w:val="00415B06"/>
    <w:rsid w:val="0042552D"/>
    <w:rsid w:val="00425C41"/>
    <w:rsid w:val="00430676"/>
    <w:rsid w:val="00431B04"/>
    <w:rsid w:val="004322DA"/>
    <w:rsid w:val="004332AC"/>
    <w:rsid w:val="0043398F"/>
    <w:rsid w:val="004342B2"/>
    <w:rsid w:val="00434D5A"/>
    <w:rsid w:val="00440F62"/>
    <w:rsid w:val="00442795"/>
    <w:rsid w:val="00442B70"/>
    <w:rsid w:val="00445EA3"/>
    <w:rsid w:val="00452E92"/>
    <w:rsid w:val="004552A5"/>
    <w:rsid w:val="00455913"/>
    <w:rsid w:val="004566DE"/>
    <w:rsid w:val="00461979"/>
    <w:rsid w:val="00465941"/>
    <w:rsid w:val="00465E7F"/>
    <w:rsid w:val="004664E2"/>
    <w:rsid w:val="00470124"/>
    <w:rsid w:val="00470390"/>
    <w:rsid w:val="00470FC3"/>
    <w:rsid w:val="00471C1C"/>
    <w:rsid w:val="00472B31"/>
    <w:rsid w:val="00473A00"/>
    <w:rsid w:val="00475880"/>
    <w:rsid w:val="00476084"/>
    <w:rsid w:val="00482F80"/>
    <w:rsid w:val="00483ABA"/>
    <w:rsid w:val="004848BE"/>
    <w:rsid w:val="004866F6"/>
    <w:rsid w:val="00490464"/>
    <w:rsid w:val="00491E55"/>
    <w:rsid w:val="00492EBD"/>
    <w:rsid w:val="00493EC7"/>
    <w:rsid w:val="0049488C"/>
    <w:rsid w:val="00497CC8"/>
    <w:rsid w:val="004A0B63"/>
    <w:rsid w:val="004A1123"/>
    <w:rsid w:val="004A250F"/>
    <w:rsid w:val="004A355F"/>
    <w:rsid w:val="004A3B26"/>
    <w:rsid w:val="004A76C6"/>
    <w:rsid w:val="004B0168"/>
    <w:rsid w:val="004B2692"/>
    <w:rsid w:val="004B2958"/>
    <w:rsid w:val="004B42FA"/>
    <w:rsid w:val="004B492B"/>
    <w:rsid w:val="004B5215"/>
    <w:rsid w:val="004B528A"/>
    <w:rsid w:val="004B637B"/>
    <w:rsid w:val="004C0454"/>
    <w:rsid w:val="004C07C2"/>
    <w:rsid w:val="004C1E92"/>
    <w:rsid w:val="004C217D"/>
    <w:rsid w:val="004C6EFA"/>
    <w:rsid w:val="004D1909"/>
    <w:rsid w:val="004D30E4"/>
    <w:rsid w:val="004D368D"/>
    <w:rsid w:val="004D5BAE"/>
    <w:rsid w:val="004D6C00"/>
    <w:rsid w:val="004E566A"/>
    <w:rsid w:val="004E69FB"/>
    <w:rsid w:val="004E6C29"/>
    <w:rsid w:val="004E7C6F"/>
    <w:rsid w:val="004F00BF"/>
    <w:rsid w:val="004F606B"/>
    <w:rsid w:val="004F6BD5"/>
    <w:rsid w:val="005003FA"/>
    <w:rsid w:val="0050040F"/>
    <w:rsid w:val="005015E7"/>
    <w:rsid w:val="00504E77"/>
    <w:rsid w:val="0050590D"/>
    <w:rsid w:val="00510253"/>
    <w:rsid w:val="00513F5C"/>
    <w:rsid w:val="00514E06"/>
    <w:rsid w:val="00517980"/>
    <w:rsid w:val="00523D64"/>
    <w:rsid w:val="005314DA"/>
    <w:rsid w:val="00531E17"/>
    <w:rsid w:val="005328BC"/>
    <w:rsid w:val="00533584"/>
    <w:rsid w:val="00533C27"/>
    <w:rsid w:val="00535BAD"/>
    <w:rsid w:val="00536E04"/>
    <w:rsid w:val="0054066C"/>
    <w:rsid w:val="00540B62"/>
    <w:rsid w:val="00541F0A"/>
    <w:rsid w:val="00541F14"/>
    <w:rsid w:val="0054292C"/>
    <w:rsid w:val="00542BB0"/>
    <w:rsid w:val="00543273"/>
    <w:rsid w:val="00544265"/>
    <w:rsid w:val="0054484C"/>
    <w:rsid w:val="00545467"/>
    <w:rsid w:val="00546750"/>
    <w:rsid w:val="00546F8A"/>
    <w:rsid w:val="005474B7"/>
    <w:rsid w:val="00550548"/>
    <w:rsid w:val="00551049"/>
    <w:rsid w:val="00554400"/>
    <w:rsid w:val="00556D68"/>
    <w:rsid w:val="00560C9D"/>
    <w:rsid w:val="00561010"/>
    <w:rsid w:val="005623AE"/>
    <w:rsid w:val="0056272F"/>
    <w:rsid w:val="005639C0"/>
    <w:rsid w:val="005669B1"/>
    <w:rsid w:val="00571DA4"/>
    <w:rsid w:val="00572B4F"/>
    <w:rsid w:val="0057536F"/>
    <w:rsid w:val="0057622C"/>
    <w:rsid w:val="0057732E"/>
    <w:rsid w:val="00577AE2"/>
    <w:rsid w:val="00580F3E"/>
    <w:rsid w:val="00581A73"/>
    <w:rsid w:val="00582997"/>
    <w:rsid w:val="00584944"/>
    <w:rsid w:val="005902AD"/>
    <w:rsid w:val="0059047B"/>
    <w:rsid w:val="00590ABD"/>
    <w:rsid w:val="00596867"/>
    <w:rsid w:val="00596951"/>
    <w:rsid w:val="00597094"/>
    <w:rsid w:val="005A1B5C"/>
    <w:rsid w:val="005B00FD"/>
    <w:rsid w:val="005B052A"/>
    <w:rsid w:val="005B1A93"/>
    <w:rsid w:val="005B4AB8"/>
    <w:rsid w:val="005B4B20"/>
    <w:rsid w:val="005B5083"/>
    <w:rsid w:val="005B62F3"/>
    <w:rsid w:val="005B6EF5"/>
    <w:rsid w:val="005B719C"/>
    <w:rsid w:val="005B7352"/>
    <w:rsid w:val="005B75C2"/>
    <w:rsid w:val="005B775D"/>
    <w:rsid w:val="005B7D5C"/>
    <w:rsid w:val="005C17BC"/>
    <w:rsid w:val="005C22CD"/>
    <w:rsid w:val="005C365A"/>
    <w:rsid w:val="005C4C5B"/>
    <w:rsid w:val="005D04C5"/>
    <w:rsid w:val="005D073B"/>
    <w:rsid w:val="005D0B11"/>
    <w:rsid w:val="005D1B9E"/>
    <w:rsid w:val="005D54AA"/>
    <w:rsid w:val="005E44AD"/>
    <w:rsid w:val="005F0D1B"/>
    <w:rsid w:val="005F5627"/>
    <w:rsid w:val="005F61B6"/>
    <w:rsid w:val="005F6760"/>
    <w:rsid w:val="005F7446"/>
    <w:rsid w:val="005F7867"/>
    <w:rsid w:val="0060100C"/>
    <w:rsid w:val="00602117"/>
    <w:rsid w:val="0060406F"/>
    <w:rsid w:val="00604BA0"/>
    <w:rsid w:val="006102C5"/>
    <w:rsid w:val="00626CB4"/>
    <w:rsid w:val="00630FDD"/>
    <w:rsid w:val="006314ED"/>
    <w:rsid w:val="006316CC"/>
    <w:rsid w:val="00632BA7"/>
    <w:rsid w:val="00633CED"/>
    <w:rsid w:val="00634859"/>
    <w:rsid w:val="00636162"/>
    <w:rsid w:val="00636B55"/>
    <w:rsid w:val="00637EFD"/>
    <w:rsid w:val="00643953"/>
    <w:rsid w:val="00645A20"/>
    <w:rsid w:val="00645D39"/>
    <w:rsid w:val="006463D5"/>
    <w:rsid w:val="0065041E"/>
    <w:rsid w:val="00651AFD"/>
    <w:rsid w:val="0065212C"/>
    <w:rsid w:val="00654370"/>
    <w:rsid w:val="00655899"/>
    <w:rsid w:val="00661D50"/>
    <w:rsid w:val="0066405C"/>
    <w:rsid w:val="006643BC"/>
    <w:rsid w:val="006655E1"/>
    <w:rsid w:val="0067107C"/>
    <w:rsid w:val="00671BB8"/>
    <w:rsid w:val="00671CBA"/>
    <w:rsid w:val="00673EE6"/>
    <w:rsid w:val="00675C68"/>
    <w:rsid w:val="0067611E"/>
    <w:rsid w:val="00676FB0"/>
    <w:rsid w:val="00680494"/>
    <w:rsid w:val="00680779"/>
    <w:rsid w:val="00680DCC"/>
    <w:rsid w:val="00683688"/>
    <w:rsid w:val="006860DF"/>
    <w:rsid w:val="00691DB0"/>
    <w:rsid w:val="006947AE"/>
    <w:rsid w:val="00696283"/>
    <w:rsid w:val="006A1F3D"/>
    <w:rsid w:val="006A2A19"/>
    <w:rsid w:val="006A4046"/>
    <w:rsid w:val="006A40D2"/>
    <w:rsid w:val="006B0CAE"/>
    <w:rsid w:val="006B1F2F"/>
    <w:rsid w:val="006B299F"/>
    <w:rsid w:val="006B309A"/>
    <w:rsid w:val="006B3DCA"/>
    <w:rsid w:val="006B6A7C"/>
    <w:rsid w:val="006C00F2"/>
    <w:rsid w:val="006C0609"/>
    <w:rsid w:val="006C2F26"/>
    <w:rsid w:val="006C71C6"/>
    <w:rsid w:val="006C740D"/>
    <w:rsid w:val="006D0ED4"/>
    <w:rsid w:val="006D3CAC"/>
    <w:rsid w:val="006E1FD7"/>
    <w:rsid w:val="006E3090"/>
    <w:rsid w:val="006E3B3F"/>
    <w:rsid w:val="006E4859"/>
    <w:rsid w:val="006E6E8F"/>
    <w:rsid w:val="006E6FC6"/>
    <w:rsid w:val="006F0F0B"/>
    <w:rsid w:val="006F276D"/>
    <w:rsid w:val="006F3845"/>
    <w:rsid w:val="006F3B1F"/>
    <w:rsid w:val="006F73A1"/>
    <w:rsid w:val="006F79C1"/>
    <w:rsid w:val="00702F06"/>
    <w:rsid w:val="007033B9"/>
    <w:rsid w:val="00703EAF"/>
    <w:rsid w:val="0070485C"/>
    <w:rsid w:val="00707440"/>
    <w:rsid w:val="00707C19"/>
    <w:rsid w:val="00707DB5"/>
    <w:rsid w:val="00710198"/>
    <w:rsid w:val="0071167C"/>
    <w:rsid w:val="00712FAE"/>
    <w:rsid w:val="00715237"/>
    <w:rsid w:val="007154CC"/>
    <w:rsid w:val="00715E5D"/>
    <w:rsid w:val="00716A10"/>
    <w:rsid w:val="00716EE0"/>
    <w:rsid w:val="00720EA7"/>
    <w:rsid w:val="00721C4A"/>
    <w:rsid w:val="007222B2"/>
    <w:rsid w:val="00724095"/>
    <w:rsid w:val="00724D43"/>
    <w:rsid w:val="007251A1"/>
    <w:rsid w:val="00727163"/>
    <w:rsid w:val="00727B95"/>
    <w:rsid w:val="00727D7C"/>
    <w:rsid w:val="007316D0"/>
    <w:rsid w:val="0073380E"/>
    <w:rsid w:val="0073436E"/>
    <w:rsid w:val="0074265E"/>
    <w:rsid w:val="0074293B"/>
    <w:rsid w:val="00745248"/>
    <w:rsid w:val="007454D2"/>
    <w:rsid w:val="00746E87"/>
    <w:rsid w:val="00747EA2"/>
    <w:rsid w:val="00764EB3"/>
    <w:rsid w:val="00765DC9"/>
    <w:rsid w:val="007667E5"/>
    <w:rsid w:val="00767943"/>
    <w:rsid w:val="007804BB"/>
    <w:rsid w:val="0078271E"/>
    <w:rsid w:val="007837C4"/>
    <w:rsid w:val="00786119"/>
    <w:rsid w:val="007873F7"/>
    <w:rsid w:val="00793917"/>
    <w:rsid w:val="007940EF"/>
    <w:rsid w:val="00794FEC"/>
    <w:rsid w:val="00795BBE"/>
    <w:rsid w:val="007A0E6F"/>
    <w:rsid w:val="007A15DA"/>
    <w:rsid w:val="007A22A7"/>
    <w:rsid w:val="007A3CAD"/>
    <w:rsid w:val="007A5839"/>
    <w:rsid w:val="007A7112"/>
    <w:rsid w:val="007A7B56"/>
    <w:rsid w:val="007B02E2"/>
    <w:rsid w:val="007B2A38"/>
    <w:rsid w:val="007B43E1"/>
    <w:rsid w:val="007B43F7"/>
    <w:rsid w:val="007B5B88"/>
    <w:rsid w:val="007B6478"/>
    <w:rsid w:val="007B68E5"/>
    <w:rsid w:val="007C1F3A"/>
    <w:rsid w:val="007C38B5"/>
    <w:rsid w:val="007C61A3"/>
    <w:rsid w:val="007C6849"/>
    <w:rsid w:val="007C6E95"/>
    <w:rsid w:val="007C78AF"/>
    <w:rsid w:val="007E46F7"/>
    <w:rsid w:val="007E4A5B"/>
    <w:rsid w:val="007E554B"/>
    <w:rsid w:val="007E71DA"/>
    <w:rsid w:val="007F0FA3"/>
    <w:rsid w:val="007F3447"/>
    <w:rsid w:val="007F733A"/>
    <w:rsid w:val="00800528"/>
    <w:rsid w:val="008008CD"/>
    <w:rsid w:val="00801100"/>
    <w:rsid w:val="00802DC0"/>
    <w:rsid w:val="00803635"/>
    <w:rsid w:val="00803727"/>
    <w:rsid w:val="008037B4"/>
    <w:rsid w:val="008070FD"/>
    <w:rsid w:val="0081081C"/>
    <w:rsid w:val="0081115C"/>
    <w:rsid w:val="008113F9"/>
    <w:rsid w:val="00811E84"/>
    <w:rsid w:val="00813D4E"/>
    <w:rsid w:val="00813E92"/>
    <w:rsid w:val="008142A8"/>
    <w:rsid w:val="00823253"/>
    <w:rsid w:val="008246B7"/>
    <w:rsid w:val="00825642"/>
    <w:rsid w:val="00826006"/>
    <w:rsid w:val="00827F7E"/>
    <w:rsid w:val="008402C3"/>
    <w:rsid w:val="00843597"/>
    <w:rsid w:val="008444AE"/>
    <w:rsid w:val="0084528D"/>
    <w:rsid w:val="008477FD"/>
    <w:rsid w:val="008505F1"/>
    <w:rsid w:val="00850A65"/>
    <w:rsid w:val="008524D3"/>
    <w:rsid w:val="008535D4"/>
    <w:rsid w:val="00853664"/>
    <w:rsid w:val="00853ED1"/>
    <w:rsid w:val="00855D70"/>
    <w:rsid w:val="008564BE"/>
    <w:rsid w:val="00856585"/>
    <w:rsid w:val="00860DE6"/>
    <w:rsid w:val="00862DE8"/>
    <w:rsid w:val="0086323C"/>
    <w:rsid w:val="00863550"/>
    <w:rsid w:val="0086500C"/>
    <w:rsid w:val="00866C8D"/>
    <w:rsid w:val="008676F0"/>
    <w:rsid w:val="008710E4"/>
    <w:rsid w:val="00871256"/>
    <w:rsid w:val="008715D2"/>
    <w:rsid w:val="008730E6"/>
    <w:rsid w:val="008736CE"/>
    <w:rsid w:val="008740B9"/>
    <w:rsid w:val="00880B43"/>
    <w:rsid w:val="00881DFA"/>
    <w:rsid w:val="00882487"/>
    <w:rsid w:val="0088255F"/>
    <w:rsid w:val="00882DBA"/>
    <w:rsid w:val="00884863"/>
    <w:rsid w:val="008862BB"/>
    <w:rsid w:val="0089101F"/>
    <w:rsid w:val="008913A7"/>
    <w:rsid w:val="00891ADD"/>
    <w:rsid w:val="0089360B"/>
    <w:rsid w:val="00895526"/>
    <w:rsid w:val="00897889"/>
    <w:rsid w:val="008A1036"/>
    <w:rsid w:val="008A1AD8"/>
    <w:rsid w:val="008A5E6C"/>
    <w:rsid w:val="008B0EBC"/>
    <w:rsid w:val="008B3DF4"/>
    <w:rsid w:val="008B63FD"/>
    <w:rsid w:val="008B6B65"/>
    <w:rsid w:val="008C245D"/>
    <w:rsid w:val="008C26D2"/>
    <w:rsid w:val="008C68E2"/>
    <w:rsid w:val="008C6C06"/>
    <w:rsid w:val="008C7477"/>
    <w:rsid w:val="008D01F6"/>
    <w:rsid w:val="008D176D"/>
    <w:rsid w:val="008D1E33"/>
    <w:rsid w:val="008D20C3"/>
    <w:rsid w:val="008D2538"/>
    <w:rsid w:val="008D3B33"/>
    <w:rsid w:val="008D6E47"/>
    <w:rsid w:val="008D7206"/>
    <w:rsid w:val="008E2BBD"/>
    <w:rsid w:val="008E3E66"/>
    <w:rsid w:val="008E76DB"/>
    <w:rsid w:val="008F048C"/>
    <w:rsid w:val="008F077A"/>
    <w:rsid w:val="00902A3B"/>
    <w:rsid w:val="00904B41"/>
    <w:rsid w:val="00906570"/>
    <w:rsid w:val="00906628"/>
    <w:rsid w:val="00906732"/>
    <w:rsid w:val="009105FE"/>
    <w:rsid w:val="0091114B"/>
    <w:rsid w:val="009115C7"/>
    <w:rsid w:val="00912638"/>
    <w:rsid w:val="00921782"/>
    <w:rsid w:val="00923192"/>
    <w:rsid w:val="00924844"/>
    <w:rsid w:val="00924B44"/>
    <w:rsid w:val="00930AD9"/>
    <w:rsid w:val="00931CDE"/>
    <w:rsid w:val="00933CCF"/>
    <w:rsid w:val="00936B75"/>
    <w:rsid w:val="009417E5"/>
    <w:rsid w:val="009439D6"/>
    <w:rsid w:val="009502AF"/>
    <w:rsid w:val="00950468"/>
    <w:rsid w:val="00951352"/>
    <w:rsid w:val="009526B5"/>
    <w:rsid w:val="0095420F"/>
    <w:rsid w:val="009570E3"/>
    <w:rsid w:val="00962A58"/>
    <w:rsid w:val="00974145"/>
    <w:rsid w:val="0097425A"/>
    <w:rsid w:val="009751A6"/>
    <w:rsid w:val="009800F3"/>
    <w:rsid w:val="00980EB4"/>
    <w:rsid w:val="009839EC"/>
    <w:rsid w:val="00983D06"/>
    <w:rsid w:val="00986A18"/>
    <w:rsid w:val="009918C4"/>
    <w:rsid w:val="0099228C"/>
    <w:rsid w:val="00996B2E"/>
    <w:rsid w:val="009A1CE0"/>
    <w:rsid w:val="009A219C"/>
    <w:rsid w:val="009A2C99"/>
    <w:rsid w:val="009A3FB6"/>
    <w:rsid w:val="009A5C9F"/>
    <w:rsid w:val="009A62AB"/>
    <w:rsid w:val="009A76CB"/>
    <w:rsid w:val="009C0D0D"/>
    <w:rsid w:val="009C515F"/>
    <w:rsid w:val="009C5FD6"/>
    <w:rsid w:val="009C6C01"/>
    <w:rsid w:val="009D28F0"/>
    <w:rsid w:val="009D58FC"/>
    <w:rsid w:val="009D5943"/>
    <w:rsid w:val="009D5C3C"/>
    <w:rsid w:val="009E2B65"/>
    <w:rsid w:val="009E59B8"/>
    <w:rsid w:val="009E5FA6"/>
    <w:rsid w:val="009E6C62"/>
    <w:rsid w:val="009E727D"/>
    <w:rsid w:val="009E7685"/>
    <w:rsid w:val="009F0191"/>
    <w:rsid w:val="009F0EDF"/>
    <w:rsid w:val="009F1E6E"/>
    <w:rsid w:val="009F298C"/>
    <w:rsid w:val="009F35A9"/>
    <w:rsid w:val="009F5B25"/>
    <w:rsid w:val="009F71F1"/>
    <w:rsid w:val="009F767C"/>
    <w:rsid w:val="009F781D"/>
    <w:rsid w:val="00A001B0"/>
    <w:rsid w:val="00A01A3E"/>
    <w:rsid w:val="00A05005"/>
    <w:rsid w:val="00A0607B"/>
    <w:rsid w:val="00A078F4"/>
    <w:rsid w:val="00A11C79"/>
    <w:rsid w:val="00A13FA6"/>
    <w:rsid w:val="00A166C9"/>
    <w:rsid w:val="00A21209"/>
    <w:rsid w:val="00A223FD"/>
    <w:rsid w:val="00A235B1"/>
    <w:rsid w:val="00A2393B"/>
    <w:rsid w:val="00A245C5"/>
    <w:rsid w:val="00A25A6D"/>
    <w:rsid w:val="00A30116"/>
    <w:rsid w:val="00A30C11"/>
    <w:rsid w:val="00A31306"/>
    <w:rsid w:val="00A32E55"/>
    <w:rsid w:val="00A33FBE"/>
    <w:rsid w:val="00A404B6"/>
    <w:rsid w:val="00A409B7"/>
    <w:rsid w:val="00A418E1"/>
    <w:rsid w:val="00A4260B"/>
    <w:rsid w:val="00A445F7"/>
    <w:rsid w:val="00A45706"/>
    <w:rsid w:val="00A45AFF"/>
    <w:rsid w:val="00A45C15"/>
    <w:rsid w:val="00A464DB"/>
    <w:rsid w:val="00A47CDC"/>
    <w:rsid w:val="00A500D6"/>
    <w:rsid w:val="00A506E3"/>
    <w:rsid w:val="00A52BEB"/>
    <w:rsid w:val="00A53832"/>
    <w:rsid w:val="00A549ED"/>
    <w:rsid w:val="00A562CD"/>
    <w:rsid w:val="00A56A48"/>
    <w:rsid w:val="00A57013"/>
    <w:rsid w:val="00A57162"/>
    <w:rsid w:val="00A6053D"/>
    <w:rsid w:val="00A61EB2"/>
    <w:rsid w:val="00A62563"/>
    <w:rsid w:val="00A62CE6"/>
    <w:rsid w:val="00A66965"/>
    <w:rsid w:val="00A670E7"/>
    <w:rsid w:val="00A677D4"/>
    <w:rsid w:val="00A67DEE"/>
    <w:rsid w:val="00A73351"/>
    <w:rsid w:val="00A73671"/>
    <w:rsid w:val="00A76044"/>
    <w:rsid w:val="00A76532"/>
    <w:rsid w:val="00A76E68"/>
    <w:rsid w:val="00A808D7"/>
    <w:rsid w:val="00A82A56"/>
    <w:rsid w:val="00A87D34"/>
    <w:rsid w:val="00A87F80"/>
    <w:rsid w:val="00A95964"/>
    <w:rsid w:val="00AA1A09"/>
    <w:rsid w:val="00AA1F6C"/>
    <w:rsid w:val="00AA48AD"/>
    <w:rsid w:val="00AB08E1"/>
    <w:rsid w:val="00AB1966"/>
    <w:rsid w:val="00AB2AFA"/>
    <w:rsid w:val="00AB553C"/>
    <w:rsid w:val="00AB5DB8"/>
    <w:rsid w:val="00AB6F45"/>
    <w:rsid w:val="00AC0EA2"/>
    <w:rsid w:val="00AC29DD"/>
    <w:rsid w:val="00AC32C4"/>
    <w:rsid w:val="00AC3E7E"/>
    <w:rsid w:val="00AC52B8"/>
    <w:rsid w:val="00AC6DC8"/>
    <w:rsid w:val="00AC73D3"/>
    <w:rsid w:val="00AD5405"/>
    <w:rsid w:val="00AE00F0"/>
    <w:rsid w:val="00AE0E67"/>
    <w:rsid w:val="00AE2000"/>
    <w:rsid w:val="00AE33AA"/>
    <w:rsid w:val="00AE3549"/>
    <w:rsid w:val="00AF149C"/>
    <w:rsid w:val="00AF1D47"/>
    <w:rsid w:val="00AF2DE0"/>
    <w:rsid w:val="00AF5118"/>
    <w:rsid w:val="00AF744F"/>
    <w:rsid w:val="00B01560"/>
    <w:rsid w:val="00B02242"/>
    <w:rsid w:val="00B0579D"/>
    <w:rsid w:val="00B07F93"/>
    <w:rsid w:val="00B12ED4"/>
    <w:rsid w:val="00B145DE"/>
    <w:rsid w:val="00B15395"/>
    <w:rsid w:val="00B20EF8"/>
    <w:rsid w:val="00B21E22"/>
    <w:rsid w:val="00B24C7E"/>
    <w:rsid w:val="00B24E21"/>
    <w:rsid w:val="00B307E6"/>
    <w:rsid w:val="00B30D6A"/>
    <w:rsid w:val="00B31A23"/>
    <w:rsid w:val="00B31E5B"/>
    <w:rsid w:val="00B331B4"/>
    <w:rsid w:val="00B34CC4"/>
    <w:rsid w:val="00B35D79"/>
    <w:rsid w:val="00B374EF"/>
    <w:rsid w:val="00B379A5"/>
    <w:rsid w:val="00B4246F"/>
    <w:rsid w:val="00B4726F"/>
    <w:rsid w:val="00B50975"/>
    <w:rsid w:val="00B52EBD"/>
    <w:rsid w:val="00B54183"/>
    <w:rsid w:val="00B565AF"/>
    <w:rsid w:val="00B56B67"/>
    <w:rsid w:val="00B56E1F"/>
    <w:rsid w:val="00B61860"/>
    <w:rsid w:val="00B67B08"/>
    <w:rsid w:val="00B700C5"/>
    <w:rsid w:val="00B717D1"/>
    <w:rsid w:val="00B82C57"/>
    <w:rsid w:val="00B86E19"/>
    <w:rsid w:val="00B87F96"/>
    <w:rsid w:val="00B9246B"/>
    <w:rsid w:val="00B92DF6"/>
    <w:rsid w:val="00B94864"/>
    <w:rsid w:val="00B94BE5"/>
    <w:rsid w:val="00B952D4"/>
    <w:rsid w:val="00B95E17"/>
    <w:rsid w:val="00B97097"/>
    <w:rsid w:val="00BA100E"/>
    <w:rsid w:val="00BA14C9"/>
    <w:rsid w:val="00BA152D"/>
    <w:rsid w:val="00BA1C1F"/>
    <w:rsid w:val="00BA2A27"/>
    <w:rsid w:val="00BA387D"/>
    <w:rsid w:val="00BA4B50"/>
    <w:rsid w:val="00BA5C67"/>
    <w:rsid w:val="00BA674C"/>
    <w:rsid w:val="00BA7A43"/>
    <w:rsid w:val="00BB3AFE"/>
    <w:rsid w:val="00BB579B"/>
    <w:rsid w:val="00BC1906"/>
    <w:rsid w:val="00BC3F56"/>
    <w:rsid w:val="00BC4F68"/>
    <w:rsid w:val="00BC5ABF"/>
    <w:rsid w:val="00BD0A96"/>
    <w:rsid w:val="00BD2C61"/>
    <w:rsid w:val="00BD2D0D"/>
    <w:rsid w:val="00BD2E53"/>
    <w:rsid w:val="00BD59B1"/>
    <w:rsid w:val="00BD66EC"/>
    <w:rsid w:val="00BE3B9B"/>
    <w:rsid w:val="00BE4AE1"/>
    <w:rsid w:val="00BE630E"/>
    <w:rsid w:val="00BF27A1"/>
    <w:rsid w:val="00BF31E0"/>
    <w:rsid w:val="00BF5675"/>
    <w:rsid w:val="00C002AC"/>
    <w:rsid w:val="00C02ACD"/>
    <w:rsid w:val="00C037C4"/>
    <w:rsid w:val="00C07170"/>
    <w:rsid w:val="00C113B9"/>
    <w:rsid w:val="00C14AEC"/>
    <w:rsid w:val="00C1538B"/>
    <w:rsid w:val="00C17941"/>
    <w:rsid w:val="00C22FAB"/>
    <w:rsid w:val="00C24D80"/>
    <w:rsid w:val="00C2697F"/>
    <w:rsid w:val="00C3035C"/>
    <w:rsid w:val="00C34A13"/>
    <w:rsid w:val="00C40164"/>
    <w:rsid w:val="00C418B4"/>
    <w:rsid w:val="00C42541"/>
    <w:rsid w:val="00C44C02"/>
    <w:rsid w:val="00C45C6C"/>
    <w:rsid w:val="00C4697F"/>
    <w:rsid w:val="00C4778D"/>
    <w:rsid w:val="00C521AE"/>
    <w:rsid w:val="00C52682"/>
    <w:rsid w:val="00C533F9"/>
    <w:rsid w:val="00C54F4A"/>
    <w:rsid w:val="00C56DB1"/>
    <w:rsid w:val="00C570B4"/>
    <w:rsid w:val="00C6083F"/>
    <w:rsid w:val="00C61814"/>
    <w:rsid w:val="00C61C91"/>
    <w:rsid w:val="00C62522"/>
    <w:rsid w:val="00C64F29"/>
    <w:rsid w:val="00C70D48"/>
    <w:rsid w:val="00C71742"/>
    <w:rsid w:val="00C728A0"/>
    <w:rsid w:val="00C72AA9"/>
    <w:rsid w:val="00C76AC3"/>
    <w:rsid w:val="00C77F38"/>
    <w:rsid w:val="00C801E1"/>
    <w:rsid w:val="00C822A0"/>
    <w:rsid w:val="00C847A9"/>
    <w:rsid w:val="00C86C28"/>
    <w:rsid w:val="00C876D4"/>
    <w:rsid w:val="00C87FB6"/>
    <w:rsid w:val="00C90AD6"/>
    <w:rsid w:val="00C91879"/>
    <w:rsid w:val="00C958D3"/>
    <w:rsid w:val="00C96741"/>
    <w:rsid w:val="00CA161F"/>
    <w:rsid w:val="00CA1E68"/>
    <w:rsid w:val="00CA2261"/>
    <w:rsid w:val="00CA5D17"/>
    <w:rsid w:val="00CB208B"/>
    <w:rsid w:val="00CC0D54"/>
    <w:rsid w:val="00CC0EF6"/>
    <w:rsid w:val="00CC1536"/>
    <w:rsid w:val="00CC247F"/>
    <w:rsid w:val="00CC2CB7"/>
    <w:rsid w:val="00CC4653"/>
    <w:rsid w:val="00CC6B1A"/>
    <w:rsid w:val="00CC7A74"/>
    <w:rsid w:val="00CC7FB1"/>
    <w:rsid w:val="00CD2BA4"/>
    <w:rsid w:val="00CD312C"/>
    <w:rsid w:val="00CD71A4"/>
    <w:rsid w:val="00CD73A5"/>
    <w:rsid w:val="00CE412D"/>
    <w:rsid w:val="00CE43CA"/>
    <w:rsid w:val="00CF1534"/>
    <w:rsid w:val="00CF3ECC"/>
    <w:rsid w:val="00CF3FF4"/>
    <w:rsid w:val="00CF676D"/>
    <w:rsid w:val="00CF774E"/>
    <w:rsid w:val="00D006F1"/>
    <w:rsid w:val="00D019E0"/>
    <w:rsid w:val="00D06D1A"/>
    <w:rsid w:val="00D070A5"/>
    <w:rsid w:val="00D10BB7"/>
    <w:rsid w:val="00D13D52"/>
    <w:rsid w:val="00D1646B"/>
    <w:rsid w:val="00D171FD"/>
    <w:rsid w:val="00D21C6F"/>
    <w:rsid w:val="00D2296E"/>
    <w:rsid w:val="00D254F8"/>
    <w:rsid w:val="00D27DBB"/>
    <w:rsid w:val="00D3129C"/>
    <w:rsid w:val="00D31743"/>
    <w:rsid w:val="00D33A1A"/>
    <w:rsid w:val="00D36A1C"/>
    <w:rsid w:val="00D3747B"/>
    <w:rsid w:val="00D37625"/>
    <w:rsid w:val="00D37EBD"/>
    <w:rsid w:val="00D42C04"/>
    <w:rsid w:val="00D443C0"/>
    <w:rsid w:val="00D45AA7"/>
    <w:rsid w:val="00D5017D"/>
    <w:rsid w:val="00D5271A"/>
    <w:rsid w:val="00D53144"/>
    <w:rsid w:val="00D54B13"/>
    <w:rsid w:val="00D5597C"/>
    <w:rsid w:val="00D5625E"/>
    <w:rsid w:val="00D61219"/>
    <w:rsid w:val="00D619F2"/>
    <w:rsid w:val="00D61CB8"/>
    <w:rsid w:val="00D61E74"/>
    <w:rsid w:val="00D63050"/>
    <w:rsid w:val="00D66FD2"/>
    <w:rsid w:val="00D71FDB"/>
    <w:rsid w:val="00D74F42"/>
    <w:rsid w:val="00D75968"/>
    <w:rsid w:val="00D76E4B"/>
    <w:rsid w:val="00D77079"/>
    <w:rsid w:val="00D773FE"/>
    <w:rsid w:val="00D8353A"/>
    <w:rsid w:val="00D8387C"/>
    <w:rsid w:val="00D85CA6"/>
    <w:rsid w:val="00D945B7"/>
    <w:rsid w:val="00D95D73"/>
    <w:rsid w:val="00D972CC"/>
    <w:rsid w:val="00D978E0"/>
    <w:rsid w:val="00D97C21"/>
    <w:rsid w:val="00DA1411"/>
    <w:rsid w:val="00DA19A7"/>
    <w:rsid w:val="00DA422A"/>
    <w:rsid w:val="00DA4A58"/>
    <w:rsid w:val="00DA5125"/>
    <w:rsid w:val="00DA6362"/>
    <w:rsid w:val="00DA7237"/>
    <w:rsid w:val="00DA7BEB"/>
    <w:rsid w:val="00DB07E4"/>
    <w:rsid w:val="00DB0CFF"/>
    <w:rsid w:val="00DB0DCC"/>
    <w:rsid w:val="00DB1445"/>
    <w:rsid w:val="00DB3986"/>
    <w:rsid w:val="00DB74B6"/>
    <w:rsid w:val="00DB7A0C"/>
    <w:rsid w:val="00DB7F83"/>
    <w:rsid w:val="00DC58FF"/>
    <w:rsid w:val="00DD1DEE"/>
    <w:rsid w:val="00DD1F0A"/>
    <w:rsid w:val="00DD27A6"/>
    <w:rsid w:val="00DD2F17"/>
    <w:rsid w:val="00DD4528"/>
    <w:rsid w:val="00DD4758"/>
    <w:rsid w:val="00DD6D90"/>
    <w:rsid w:val="00DE0AD1"/>
    <w:rsid w:val="00DE258D"/>
    <w:rsid w:val="00DE3F30"/>
    <w:rsid w:val="00DE59C7"/>
    <w:rsid w:val="00DE7020"/>
    <w:rsid w:val="00DF145B"/>
    <w:rsid w:val="00DF2BFA"/>
    <w:rsid w:val="00DF3C3D"/>
    <w:rsid w:val="00DF5C4D"/>
    <w:rsid w:val="00DF74C5"/>
    <w:rsid w:val="00DF78DA"/>
    <w:rsid w:val="00E00C0E"/>
    <w:rsid w:val="00E014DA"/>
    <w:rsid w:val="00E04594"/>
    <w:rsid w:val="00E047E3"/>
    <w:rsid w:val="00E0513B"/>
    <w:rsid w:val="00E1371B"/>
    <w:rsid w:val="00E17198"/>
    <w:rsid w:val="00E17ECB"/>
    <w:rsid w:val="00E17F80"/>
    <w:rsid w:val="00E24484"/>
    <w:rsid w:val="00E25D21"/>
    <w:rsid w:val="00E25F9A"/>
    <w:rsid w:val="00E27B0E"/>
    <w:rsid w:val="00E30FF6"/>
    <w:rsid w:val="00E3178E"/>
    <w:rsid w:val="00E31865"/>
    <w:rsid w:val="00E32A2B"/>
    <w:rsid w:val="00E35B38"/>
    <w:rsid w:val="00E404E2"/>
    <w:rsid w:val="00E412FA"/>
    <w:rsid w:val="00E4235C"/>
    <w:rsid w:val="00E429C2"/>
    <w:rsid w:val="00E45C0B"/>
    <w:rsid w:val="00E50503"/>
    <w:rsid w:val="00E526C2"/>
    <w:rsid w:val="00E533B0"/>
    <w:rsid w:val="00E54128"/>
    <w:rsid w:val="00E60807"/>
    <w:rsid w:val="00E61698"/>
    <w:rsid w:val="00E624A3"/>
    <w:rsid w:val="00E637DE"/>
    <w:rsid w:val="00E64875"/>
    <w:rsid w:val="00E66426"/>
    <w:rsid w:val="00E67B0A"/>
    <w:rsid w:val="00E700D7"/>
    <w:rsid w:val="00E71C85"/>
    <w:rsid w:val="00E7354A"/>
    <w:rsid w:val="00E741EA"/>
    <w:rsid w:val="00E744CB"/>
    <w:rsid w:val="00E75AC1"/>
    <w:rsid w:val="00E7675F"/>
    <w:rsid w:val="00E76E08"/>
    <w:rsid w:val="00E82EB9"/>
    <w:rsid w:val="00E83669"/>
    <w:rsid w:val="00E847D3"/>
    <w:rsid w:val="00E86AF0"/>
    <w:rsid w:val="00E87305"/>
    <w:rsid w:val="00E87EA6"/>
    <w:rsid w:val="00E90CB7"/>
    <w:rsid w:val="00E91021"/>
    <w:rsid w:val="00E93E3D"/>
    <w:rsid w:val="00E94CC5"/>
    <w:rsid w:val="00E96739"/>
    <w:rsid w:val="00E967C9"/>
    <w:rsid w:val="00EA0EE6"/>
    <w:rsid w:val="00EA3717"/>
    <w:rsid w:val="00EA5338"/>
    <w:rsid w:val="00EA73A6"/>
    <w:rsid w:val="00EA7648"/>
    <w:rsid w:val="00EA7C70"/>
    <w:rsid w:val="00EB3DE4"/>
    <w:rsid w:val="00EB48EE"/>
    <w:rsid w:val="00EB4BBD"/>
    <w:rsid w:val="00EB6815"/>
    <w:rsid w:val="00EB6C3E"/>
    <w:rsid w:val="00EB70BD"/>
    <w:rsid w:val="00EB7A88"/>
    <w:rsid w:val="00EB7D8B"/>
    <w:rsid w:val="00EB7FA4"/>
    <w:rsid w:val="00EC63C5"/>
    <w:rsid w:val="00EC755A"/>
    <w:rsid w:val="00EC7D68"/>
    <w:rsid w:val="00EC7DBD"/>
    <w:rsid w:val="00EC7E8C"/>
    <w:rsid w:val="00ED0FCC"/>
    <w:rsid w:val="00ED1F1C"/>
    <w:rsid w:val="00ED5260"/>
    <w:rsid w:val="00EE40AB"/>
    <w:rsid w:val="00EE6ACD"/>
    <w:rsid w:val="00EE6AF1"/>
    <w:rsid w:val="00EE6ED8"/>
    <w:rsid w:val="00EE7DA7"/>
    <w:rsid w:val="00EF0BE5"/>
    <w:rsid w:val="00EF18D8"/>
    <w:rsid w:val="00EF5627"/>
    <w:rsid w:val="00EF7A82"/>
    <w:rsid w:val="00EF7F11"/>
    <w:rsid w:val="00F00B5B"/>
    <w:rsid w:val="00F04CFA"/>
    <w:rsid w:val="00F04E40"/>
    <w:rsid w:val="00F061C1"/>
    <w:rsid w:val="00F0642D"/>
    <w:rsid w:val="00F106F5"/>
    <w:rsid w:val="00F111B8"/>
    <w:rsid w:val="00F123CC"/>
    <w:rsid w:val="00F136A5"/>
    <w:rsid w:val="00F14230"/>
    <w:rsid w:val="00F154A9"/>
    <w:rsid w:val="00F161FD"/>
    <w:rsid w:val="00F2275F"/>
    <w:rsid w:val="00F23828"/>
    <w:rsid w:val="00F24590"/>
    <w:rsid w:val="00F24D84"/>
    <w:rsid w:val="00F27077"/>
    <w:rsid w:val="00F30D9B"/>
    <w:rsid w:val="00F312DC"/>
    <w:rsid w:val="00F32E8F"/>
    <w:rsid w:val="00F35243"/>
    <w:rsid w:val="00F359B2"/>
    <w:rsid w:val="00F37874"/>
    <w:rsid w:val="00F37F93"/>
    <w:rsid w:val="00F43764"/>
    <w:rsid w:val="00F4401B"/>
    <w:rsid w:val="00F447FC"/>
    <w:rsid w:val="00F44F65"/>
    <w:rsid w:val="00F4699E"/>
    <w:rsid w:val="00F566CE"/>
    <w:rsid w:val="00F60CCD"/>
    <w:rsid w:val="00F615A9"/>
    <w:rsid w:val="00F61709"/>
    <w:rsid w:val="00F63F1E"/>
    <w:rsid w:val="00F64E66"/>
    <w:rsid w:val="00F67994"/>
    <w:rsid w:val="00F70A65"/>
    <w:rsid w:val="00F72AB6"/>
    <w:rsid w:val="00F73C82"/>
    <w:rsid w:val="00F74EC7"/>
    <w:rsid w:val="00F76C56"/>
    <w:rsid w:val="00F803EB"/>
    <w:rsid w:val="00F8165D"/>
    <w:rsid w:val="00F8529F"/>
    <w:rsid w:val="00F92669"/>
    <w:rsid w:val="00F96325"/>
    <w:rsid w:val="00F96FC6"/>
    <w:rsid w:val="00FA014F"/>
    <w:rsid w:val="00FA2B64"/>
    <w:rsid w:val="00FA489C"/>
    <w:rsid w:val="00FA4EAC"/>
    <w:rsid w:val="00FA7337"/>
    <w:rsid w:val="00FB119C"/>
    <w:rsid w:val="00FB212F"/>
    <w:rsid w:val="00FB2657"/>
    <w:rsid w:val="00FB396D"/>
    <w:rsid w:val="00FB47FA"/>
    <w:rsid w:val="00FB567C"/>
    <w:rsid w:val="00FB56F8"/>
    <w:rsid w:val="00FC0360"/>
    <w:rsid w:val="00FC0830"/>
    <w:rsid w:val="00FC4CFF"/>
    <w:rsid w:val="00FC5380"/>
    <w:rsid w:val="00FC6B01"/>
    <w:rsid w:val="00FC73EC"/>
    <w:rsid w:val="00FD4892"/>
    <w:rsid w:val="00FD5EDC"/>
    <w:rsid w:val="00FD6D0C"/>
    <w:rsid w:val="00FD7213"/>
    <w:rsid w:val="00FE0FFE"/>
    <w:rsid w:val="00FE2877"/>
    <w:rsid w:val="00FE3868"/>
    <w:rsid w:val="00FE3CE5"/>
    <w:rsid w:val="00FE49E3"/>
    <w:rsid w:val="00FE54C0"/>
    <w:rsid w:val="00FE69F3"/>
    <w:rsid w:val="00FE79B5"/>
    <w:rsid w:val="00FF0855"/>
    <w:rsid w:val="00FF1133"/>
    <w:rsid w:val="00FF493F"/>
    <w:rsid w:val="00FF532A"/>
    <w:rsid w:val="00FF5EDE"/>
    <w:rsid w:val="00FF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68286"/>
  <w15:chartTrackingRefBased/>
  <w15:docId w15:val="{86F2438B-3DFA-41E2-90B4-F3331D03B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2958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295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B29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4F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4F16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44F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F16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pengrey.eu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evidence.nhs.uk" TargetMode="External"/><Relationship Id="rId12" Type="http://schemas.openxmlformats.org/officeDocument/2006/relationships/hyperlink" Target="http://www.ethos.bl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opengrey.eu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www.evidence.nhs.u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thos.bl.u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mbes</dc:creator>
  <cp:keywords/>
  <dc:description/>
  <cp:lastModifiedBy>Sarah Combes</cp:lastModifiedBy>
  <cp:revision>2</cp:revision>
  <dcterms:created xsi:type="dcterms:W3CDTF">2019-03-22T15:48:00Z</dcterms:created>
  <dcterms:modified xsi:type="dcterms:W3CDTF">2019-03-22T15:48:00Z</dcterms:modified>
</cp:coreProperties>
</file>